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7B0CD" w14:textId="7E4B572B" w:rsidR="00D24F0F" w:rsidRPr="00D24F0F" w:rsidRDefault="00D24F0F" w:rsidP="00D24F0F">
      <w:pPr>
        <w:rPr>
          <w:rFonts w:ascii="Times New Roman" w:hAnsi="Times New Roman" w:cs="Times New Roman"/>
          <w:lang w:val="en-US"/>
        </w:rPr>
      </w:pPr>
      <w:r w:rsidRPr="003F6C65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S1</w:t>
      </w:r>
      <w:r w:rsidRPr="003F6C65">
        <w:rPr>
          <w:rFonts w:ascii="Times New Roman" w:hAnsi="Times New Roman" w:cs="Times New Roman"/>
          <w:b/>
          <w:bCs/>
          <w:lang w:val="en-US"/>
        </w:rPr>
        <w:t>.</w:t>
      </w:r>
      <w:r w:rsidRPr="00D24F0F">
        <w:rPr>
          <w:rFonts w:ascii="Times New Roman" w:hAnsi="Times New Roman" w:cs="Times New Roman"/>
          <w:lang w:val="en-US"/>
        </w:rPr>
        <w:t xml:space="preserve"> TA-E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7324"/>
      </w:tblGrid>
      <w:tr w:rsidR="00D24F0F" w:rsidRPr="003F6C65" w14:paraId="52142FFD" w14:textId="77777777" w:rsidTr="00CF32A3">
        <w:trPr>
          <w:trHeight w:val="680"/>
        </w:trPr>
        <w:tc>
          <w:tcPr>
            <w:tcW w:w="1696" w:type="dxa"/>
            <w:vAlign w:val="center"/>
          </w:tcPr>
          <w:p w14:paraId="31568A55" w14:textId="77777777" w:rsidR="00D24F0F" w:rsidRPr="003F6C65" w:rsidRDefault="00D24F0F" w:rsidP="00CF32A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ale </w:t>
            </w:r>
          </w:p>
        </w:tc>
        <w:tc>
          <w:tcPr>
            <w:tcW w:w="7366" w:type="dxa"/>
            <w:vAlign w:val="center"/>
          </w:tcPr>
          <w:p w14:paraId="60059AE5" w14:textId="77777777" w:rsidR="00D24F0F" w:rsidRPr="003F6C65" w:rsidRDefault="00D24F0F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b/>
                <w:bCs/>
                <w:lang w:val="en-US"/>
              </w:rPr>
              <w:t>Items</w:t>
            </w:r>
            <w:r w:rsidRPr="003F6C65">
              <w:rPr>
                <w:rFonts w:ascii="Times New Roman" w:hAnsi="Times New Roman" w:cs="Times New Roman"/>
                <w:lang w:val="en-US"/>
              </w:rPr>
              <w:t xml:space="preserve"> (Five-point Likert-Scale: “Fully applies”; “Partly applies”; “Partly/partly”; “Rather not applies”; “Does not apply”)</w:t>
            </w:r>
          </w:p>
        </w:tc>
      </w:tr>
      <w:tr w:rsidR="00D24F0F" w:rsidRPr="003F6C65" w14:paraId="14E94F67" w14:textId="77777777" w:rsidTr="00CF32A3">
        <w:trPr>
          <w:trHeight w:val="680"/>
        </w:trPr>
        <w:tc>
          <w:tcPr>
            <w:tcW w:w="1696" w:type="dxa"/>
          </w:tcPr>
          <w:p w14:paraId="6B81CCDB" w14:textId="77777777" w:rsidR="00D24F0F" w:rsidRPr="003F6C65" w:rsidRDefault="00D24F0F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Enthusiasm  </w:t>
            </w:r>
          </w:p>
        </w:tc>
        <w:tc>
          <w:tcPr>
            <w:tcW w:w="7366" w:type="dxa"/>
            <w:vAlign w:val="center"/>
          </w:tcPr>
          <w:p w14:paraId="6D9CE67E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inform myself about electronic devices, even if I have no intention of buying them.</w:t>
            </w:r>
          </w:p>
          <w:p w14:paraId="37435035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love having new electronic devices.</w:t>
            </w:r>
          </w:p>
          <w:p w14:paraId="2C68D267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get excited when a new electronic device is introduced to the market.</w:t>
            </w:r>
          </w:p>
          <w:p w14:paraId="4C5C8864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enjoy trying out an electronic device.</w:t>
            </w:r>
          </w:p>
        </w:tc>
      </w:tr>
      <w:tr w:rsidR="00D24F0F" w:rsidRPr="003F6C65" w14:paraId="5E18ADF8" w14:textId="77777777" w:rsidTr="00CF32A3">
        <w:trPr>
          <w:trHeight w:val="680"/>
        </w:trPr>
        <w:tc>
          <w:tcPr>
            <w:tcW w:w="1696" w:type="dxa"/>
          </w:tcPr>
          <w:p w14:paraId="5597EB8C" w14:textId="77777777" w:rsidR="00D24F0F" w:rsidRPr="003F6C65" w:rsidRDefault="00D24F0F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Expertise</w:t>
            </w:r>
          </w:p>
        </w:tc>
        <w:tc>
          <w:tcPr>
            <w:tcW w:w="7366" w:type="dxa"/>
            <w:vAlign w:val="center"/>
          </w:tcPr>
          <w:p w14:paraId="40343E7D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now most of the functions of the electronic devices I own.</w:t>
            </w:r>
          </w:p>
          <w:p w14:paraId="2F4E1914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ave or would have problems reading electronic/computer magazines.</w:t>
            </w:r>
          </w:p>
          <w:p w14:paraId="6224DBAC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I find it easy to learn how to use electronic devices. </w:t>
            </w:r>
          </w:p>
          <w:p w14:paraId="3B0C334C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know my way around electronic devices.</w:t>
            </w:r>
          </w:p>
        </w:tc>
      </w:tr>
      <w:tr w:rsidR="00D24F0F" w:rsidRPr="003F6C65" w14:paraId="6B59FA6D" w14:textId="77777777" w:rsidTr="00CF32A3">
        <w:trPr>
          <w:trHeight w:val="680"/>
        </w:trPr>
        <w:tc>
          <w:tcPr>
            <w:tcW w:w="1696" w:type="dxa"/>
          </w:tcPr>
          <w:p w14:paraId="73D6E83E" w14:textId="77777777" w:rsidR="00D24F0F" w:rsidRPr="003F6C65" w:rsidRDefault="00D24F0F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Positive Stance</w:t>
            </w:r>
          </w:p>
        </w:tc>
        <w:tc>
          <w:tcPr>
            <w:tcW w:w="7366" w:type="dxa"/>
            <w:vAlign w:val="center"/>
          </w:tcPr>
          <w:p w14:paraId="16989AF9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help to get information.</w:t>
            </w:r>
          </w:p>
          <w:p w14:paraId="777DED17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enable a high standard of living.</w:t>
            </w:r>
          </w:p>
          <w:p w14:paraId="34FD72C2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increase security.</w:t>
            </w:r>
          </w:p>
          <w:p w14:paraId="7A28496D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make you independent.</w:t>
            </w:r>
          </w:p>
          <w:p w14:paraId="7695C957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make my everyday life easier.</w:t>
            </w:r>
          </w:p>
        </w:tc>
      </w:tr>
      <w:tr w:rsidR="00D24F0F" w:rsidRPr="003F6C65" w14:paraId="0AD964BC" w14:textId="77777777" w:rsidTr="00CF32A3">
        <w:trPr>
          <w:trHeight w:val="680"/>
        </w:trPr>
        <w:tc>
          <w:tcPr>
            <w:tcW w:w="1696" w:type="dxa"/>
          </w:tcPr>
          <w:p w14:paraId="75E9101F" w14:textId="77777777" w:rsidR="00D24F0F" w:rsidRPr="003F6C65" w:rsidRDefault="00D24F0F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Negative Stance</w:t>
            </w:r>
          </w:p>
        </w:tc>
        <w:tc>
          <w:tcPr>
            <w:tcW w:w="7366" w:type="dxa"/>
            <w:vAlign w:val="center"/>
          </w:tcPr>
          <w:p w14:paraId="091C5E17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make people ill.</w:t>
            </w:r>
          </w:p>
          <w:p w14:paraId="20525054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lead to mental impoverishment.</w:t>
            </w:r>
          </w:p>
          <w:p w14:paraId="10E0744B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make many things more cumbersome.</w:t>
            </w:r>
          </w:p>
          <w:p w14:paraId="0DDA298E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lectronic devices reduce personal contact between people.</w:t>
            </w:r>
          </w:p>
          <w:p w14:paraId="0578EAEE" w14:textId="77777777" w:rsidR="00D24F0F" w:rsidRPr="003F6C65" w:rsidRDefault="00D24F0F" w:rsidP="00CF32A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Electronic devices cause stress. </w:t>
            </w:r>
          </w:p>
        </w:tc>
      </w:tr>
    </w:tbl>
    <w:p w14:paraId="50FA4395" w14:textId="77777777" w:rsidR="00D24F0F" w:rsidRPr="003F6C65" w:rsidRDefault="00D24F0F" w:rsidP="00D24F0F">
      <w:pPr>
        <w:rPr>
          <w:rFonts w:ascii="Times New Roman" w:hAnsi="Times New Roman" w:cs="Times New Roman"/>
          <w:b/>
          <w:bCs/>
          <w:lang w:val="en-US"/>
        </w:rPr>
      </w:pPr>
      <w:r w:rsidRPr="003F6C65">
        <w:rPr>
          <w:rFonts w:ascii="Times New Roman" w:hAnsi="Times New Roman" w:cs="Times New Roman"/>
          <w:lang w:val="en-US"/>
        </w:rPr>
        <w:t xml:space="preserve"> </w:t>
      </w:r>
    </w:p>
    <w:p w14:paraId="463B988B" w14:textId="77777777" w:rsidR="003F5E36" w:rsidRDefault="003F5E36"/>
    <w:sectPr w:rsidR="003F5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0F"/>
    <w:rsid w:val="00166A10"/>
    <w:rsid w:val="003F5E36"/>
    <w:rsid w:val="006616B0"/>
    <w:rsid w:val="006F01B8"/>
    <w:rsid w:val="00801B13"/>
    <w:rsid w:val="00D2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CABC"/>
  <w15:chartTrackingRefBased/>
  <w15:docId w15:val="{F1CF538C-C8A6-4F5D-A992-97918DD5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F0F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F0F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1</cp:revision>
  <dcterms:created xsi:type="dcterms:W3CDTF">2023-10-19T15:56:00Z</dcterms:created>
  <dcterms:modified xsi:type="dcterms:W3CDTF">2023-10-19T15:57:00Z</dcterms:modified>
</cp:coreProperties>
</file>